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66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2410"/>
        <w:gridCol w:w="2552"/>
      </w:tblGrid>
      <w:tr w:rsidR="00B96001" w:rsidRPr="00F6187C" w:rsidTr="006A28A2">
        <w:trPr>
          <w:trHeight w:val="152"/>
        </w:trPr>
        <w:tc>
          <w:tcPr>
            <w:tcW w:w="709" w:type="dxa"/>
          </w:tcPr>
          <w:p w:rsidR="00B96001" w:rsidRPr="005514FA" w:rsidRDefault="00B96001" w:rsidP="009225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5514FA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992" w:type="dxa"/>
          </w:tcPr>
          <w:p w:rsidR="00B96001" w:rsidRPr="005514FA" w:rsidRDefault="00B96001" w:rsidP="009225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b/>
                <w:sz w:val="20"/>
                <w:szCs w:val="20"/>
              </w:rPr>
              <w:t>MAF</w:t>
            </w:r>
            <w:r w:rsidRPr="005514F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</w:tcPr>
          <w:p w:rsidR="00B96001" w:rsidRPr="005514FA" w:rsidRDefault="00B96001" w:rsidP="00F964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b/>
                <w:sz w:val="20"/>
                <w:szCs w:val="20"/>
              </w:rPr>
              <w:t>Ref</w:t>
            </w:r>
            <w:r w:rsidRPr="005514F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2552" w:type="dxa"/>
          </w:tcPr>
          <w:p w:rsidR="00B96001" w:rsidRPr="005514FA" w:rsidRDefault="00B96001" w:rsidP="00F964A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b/>
                <w:sz w:val="20"/>
                <w:szCs w:val="20"/>
              </w:rPr>
              <w:t>Ref</w:t>
            </w:r>
            <w:r w:rsidRPr="005514FA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62</w:t>
            </w:r>
          </w:p>
        </w:tc>
      </w:tr>
      <w:tr w:rsidR="00B96001" w:rsidRPr="00F6187C" w:rsidTr="00AE683D">
        <w:trPr>
          <w:trHeight w:val="82"/>
        </w:trPr>
        <w:tc>
          <w:tcPr>
            <w:tcW w:w="709" w:type="dxa"/>
          </w:tcPr>
          <w:p w:rsidR="00B96001" w:rsidRPr="005514FA" w:rsidRDefault="00B96001" w:rsidP="00F96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B96001" w:rsidRPr="005514FA" w:rsidRDefault="00B96001" w:rsidP="00F96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sz w:val="20"/>
                <w:szCs w:val="20"/>
              </w:rPr>
              <w:t>0.008-0.1</w:t>
            </w:r>
          </w:p>
        </w:tc>
        <w:tc>
          <w:tcPr>
            <w:tcW w:w="2410" w:type="dxa"/>
            <w:vAlign w:val="center"/>
          </w:tcPr>
          <w:p w:rsidR="00B96001" w:rsidRPr="005514FA" w:rsidRDefault="00B9600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552" w:type="dxa"/>
            <w:vAlign w:val="center"/>
          </w:tcPr>
          <w:p w:rsidR="00B96001" w:rsidRPr="005514FA" w:rsidRDefault="00B9600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B96001" w:rsidRPr="00F6187C" w:rsidTr="00AE683D">
        <w:trPr>
          <w:trHeight w:val="170"/>
        </w:trPr>
        <w:tc>
          <w:tcPr>
            <w:tcW w:w="709" w:type="dxa"/>
          </w:tcPr>
          <w:p w:rsidR="00B96001" w:rsidRPr="005514FA" w:rsidRDefault="00B96001" w:rsidP="00F96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B96001" w:rsidRPr="005514FA" w:rsidRDefault="00B96001" w:rsidP="00F96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sz w:val="20"/>
                <w:szCs w:val="20"/>
              </w:rPr>
              <w:t>0.1-0.2</w:t>
            </w:r>
          </w:p>
        </w:tc>
        <w:tc>
          <w:tcPr>
            <w:tcW w:w="2410" w:type="dxa"/>
            <w:vAlign w:val="center"/>
          </w:tcPr>
          <w:p w:rsidR="00B96001" w:rsidRPr="005514FA" w:rsidRDefault="00B9600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552" w:type="dxa"/>
            <w:vAlign w:val="center"/>
          </w:tcPr>
          <w:p w:rsidR="00B96001" w:rsidRPr="005514FA" w:rsidRDefault="00B9600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B96001" w:rsidRPr="00F6187C" w:rsidTr="00AE683D">
        <w:trPr>
          <w:trHeight w:val="116"/>
        </w:trPr>
        <w:tc>
          <w:tcPr>
            <w:tcW w:w="709" w:type="dxa"/>
          </w:tcPr>
          <w:p w:rsidR="00B96001" w:rsidRPr="005514FA" w:rsidRDefault="00B96001" w:rsidP="00F96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B96001" w:rsidRPr="005514FA" w:rsidRDefault="00B96001" w:rsidP="00F96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sz w:val="20"/>
                <w:szCs w:val="20"/>
              </w:rPr>
              <w:t>0.2-0.3</w:t>
            </w:r>
          </w:p>
        </w:tc>
        <w:tc>
          <w:tcPr>
            <w:tcW w:w="2410" w:type="dxa"/>
            <w:vAlign w:val="center"/>
          </w:tcPr>
          <w:p w:rsidR="00B96001" w:rsidRPr="005514FA" w:rsidRDefault="00B9600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552" w:type="dxa"/>
            <w:vAlign w:val="center"/>
          </w:tcPr>
          <w:p w:rsidR="00B96001" w:rsidRPr="005514FA" w:rsidRDefault="00B9600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B96001" w:rsidRPr="00F6187C" w:rsidTr="00AE683D">
        <w:trPr>
          <w:trHeight w:val="204"/>
        </w:trPr>
        <w:tc>
          <w:tcPr>
            <w:tcW w:w="709" w:type="dxa"/>
          </w:tcPr>
          <w:p w:rsidR="00B96001" w:rsidRPr="005514FA" w:rsidRDefault="00B96001" w:rsidP="00F96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B96001" w:rsidRPr="005514FA" w:rsidRDefault="00B96001" w:rsidP="00F96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sz w:val="20"/>
                <w:szCs w:val="20"/>
              </w:rPr>
              <w:t>0.3-0.4</w:t>
            </w:r>
          </w:p>
        </w:tc>
        <w:tc>
          <w:tcPr>
            <w:tcW w:w="2410" w:type="dxa"/>
            <w:vAlign w:val="center"/>
          </w:tcPr>
          <w:p w:rsidR="00B96001" w:rsidRPr="005514FA" w:rsidRDefault="00B9600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552" w:type="dxa"/>
            <w:vAlign w:val="center"/>
          </w:tcPr>
          <w:p w:rsidR="00B96001" w:rsidRPr="005514FA" w:rsidRDefault="00B9600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B96001" w:rsidRPr="00F6187C" w:rsidTr="00AE683D">
        <w:trPr>
          <w:trHeight w:val="136"/>
        </w:trPr>
        <w:tc>
          <w:tcPr>
            <w:tcW w:w="709" w:type="dxa"/>
          </w:tcPr>
          <w:p w:rsidR="00B96001" w:rsidRPr="005514FA" w:rsidRDefault="00B96001" w:rsidP="00F96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B96001" w:rsidRPr="005514FA" w:rsidRDefault="00B96001" w:rsidP="00F96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sz w:val="20"/>
                <w:szCs w:val="20"/>
              </w:rPr>
              <w:t>0.4-0.5</w:t>
            </w:r>
          </w:p>
        </w:tc>
        <w:tc>
          <w:tcPr>
            <w:tcW w:w="2410" w:type="dxa"/>
            <w:vAlign w:val="center"/>
          </w:tcPr>
          <w:p w:rsidR="00B96001" w:rsidRPr="005514FA" w:rsidRDefault="00B9600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552" w:type="dxa"/>
            <w:vAlign w:val="center"/>
          </w:tcPr>
          <w:p w:rsidR="00B96001" w:rsidRPr="005514FA" w:rsidRDefault="00B9600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4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</w:tbl>
    <w:p w:rsidR="006626C6" w:rsidRPr="009008B8" w:rsidRDefault="002161C5" w:rsidP="002161C5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9008B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008B8">
        <w:rPr>
          <w:rFonts w:ascii="Times New Roman" w:hAnsi="Times New Roman" w:cs="Times New Roman"/>
          <w:sz w:val="20"/>
          <w:szCs w:val="20"/>
        </w:rPr>
        <w:t xml:space="preserve"> Minor allele frequency.</w:t>
      </w:r>
      <w:r w:rsidR="006626C6" w:rsidRPr="009008B8">
        <w:rPr>
          <w:rFonts w:ascii="Times New Roman" w:hAnsi="Times New Roman" w:cs="Times New Roman"/>
          <w:sz w:val="20"/>
          <w:szCs w:val="20"/>
        </w:rPr>
        <w:t xml:space="preserve"> SNPs were masked and evaluated based on their MAF in the validation population, instead of in the reference population. </w:t>
      </w:r>
    </w:p>
    <w:sectPr w:rsidR="006626C6" w:rsidRPr="009008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35F"/>
    <w:rsid w:val="000317C3"/>
    <w:rsid w:val="000D64B5"/>
    <w:rsid w:val="002161C5"/>
    <w:rsid w:val="002F39A7"/>
    <w:rsid w:val="002F471E"/>
    <w:rsid w:val="00304782"/>
    <w:rsid w:val="00461B24"/>
    <w:rsid w:val="00490F0B"/>
    <w:rsid w:val="004C579B"/>
    <w:rsid w:val="004E0E67"/>
    <w:rsid w:val="005043E1"/>
    <w:rsid w:val="005514FA"/>
    <w:rsid w:val="005E0F74"/>
    <w:rsid w:val="005F22F1"/>
    <w:rsid w:val="006626C6"/>
    <w:rsid w:val="006A28A2"/>
    <w:rsid w:val="00724BC9"/>
    <w:rsid w:val="007F6142"/>
    <w:rsid w:val="0080345C"/>
    <w:rsid w:val="0082022D"/>
    <w:rsid w:val="00840812"/>
    <w:rsid w:val="008B0080"/>
    <w:rsid w:val="009008B8"/>
    <w:rsid w:val="00962335"/>
    <w:rsid w:val="009D3276"/>
    <w:rsid w:val="009D673F"/>
    <w:rsid w:val="00AE683D"/>
    <w:rsid w:val="00B94330"/>
    <w:rsid w:val="00B96001"/>
    <w:rsid w:val="00CA135F"/>
    <w:rsid w:val="00CF6758"/>
    <w:rsid w:val="00D01164"/>
    <w:rsid w:val="00D5260B"/>
    <w:rsid w:val="00D80A47"/>
    <w:rsid w:val="00D81A78"/>
    <w:rsid w:val="00D83C4E"/>
    <w:rsid w:val="00E41509"/>
    <w:rsid w:val="00E52FC4"/>
    <w:rsid w:val="00E57076"/>
    <w:rsid w:val="00E6447C"/>
    <w:rsid w:val="00ED14F1"/>
    <w:rsid w:val="00F91C99"/>
    <w:rsid w:val="00FE6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35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13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13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CA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35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13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13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CA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48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aritabar, Marzieh</dc:creator>
  <cp:lastModifiedBy>Heidaritabar, Marzieh</cp:lastModifiedBy>
  <cp:revision>41</cp:revision>
  <dcterms:created xsi:type="dcterms:W3CDTF">2014-06-28T10:43:00Z</dcterms:created>
  <dcterms:modified xsi:type="dcterms:W3CDTF">2015-07-08T14:10:00Z</dcterms:modified>
</cp:coreProperties>
</file>